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  Renal tumors evaluated for HNF1B immunostaining and associated venous thrombosis</w:t>
      </w:r>
    </w:p>
    <w:p>
      <w:pPr>
        <w:pStyle w:val="Normal"/>
        <w:rPr/>
      </w:pPr>
      <w:r>
        <w:rPr/>
      </w:r>
    </w:p>
    <w:tbl>
      <w:tblPr>
        <w:tblW w:w="6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1843"/>
        <w:gridCol w:w="1296"/>
        <w:gridCol w:w="2742"/>
      </w:tblGrid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>Ca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>Histotyp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>HNF1B expression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>Thromboembolic event</w:t>
            </w:r>
            <w:r>
              <w:rPr>
                <w:rFonts w:eastAsia="Batang;바탕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angiomyolipom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hromophob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hromophob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hromophob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ncocytom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ncocytom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papillar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papillar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papillar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papillary &amp; 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 &amp; angiomyolipom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T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T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T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T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T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T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T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T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T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T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T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T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T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hromophob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 (DVT)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T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T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papillar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papillar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papillar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papillar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papillar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5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papillar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6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6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7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7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papillar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papillar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papillar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papillar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 (stroke)</w:t>
            </w:r>
            <w:r>
              <w:rPr>
                <w:rFonts w:eastAsia="Batang;바탕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papillar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 (DVT)</w:t>
            </w:r>
            <w:r>
              <w:rPr>
                <w:rFonts w:eastAsia="Batang;바탕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 (DVT)</w:t>
            </w:r>
            <w:r>
              <w:rPr>
                <w:rFonts w:eastAsia="Batang;바탕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16" w:hRule="exac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C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 (DVT)</w:t>
            </w:r>
            <w:r>
              <w:rPr>
                <w:rFonts w:eastAsia="Batang;바탕"/>
                <w:sz w:val="20"/>
                <w:szCs w:val="20"/>
                <w:vertAlign w:val="superscript"/>
              </w:rPr>
              <w:t>2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From ICD-9 coding and/or other electronic medical records; type of event indicated when known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Thrombotic event precedent to cancer diagnosi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Abbreviations: DVT (deep venous thrombosis); PE (pulmonary embolism); RCC (renal cell carcinoma); TCC (transitional cell carcinoma)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/>
      <w:tab/>
      <w:t xml:space="preserve">                                                                                    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8"/>
      <w:lang w:val="nb-NO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>
      <w:b w:val="false"/>
      <w:sz w:val="24"/>
      <w:szCs w:val="24"/>
    </w:rPr>
  </w:style>
  <w:style w:type="character" w:styleId="WW8Num5z0">
    <w:name w:val="WW8Num5z0"/>
    <w:qFormat/>
    <w:rPr>
      <w:rFonts w:ascii="Symbol" w:hAnsi="Symbol" w:eastAsia="Times New Roman" w:cs="Times New Roman"/>
      <w:b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ntenttext">
    <w:name w:val="content_tex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Eudoraheader">
    <w:name w:val="eudoraheade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Articletext1">
    <w:name w:val="articletext1"/>
    <w:qFormat/>
    <w:rPr>
      <w:rFonts w:ascii="Verdana" w:hAnsi="Verdana" w:cs="Verdana"/>
      <w:color w:val="000000"/>
      <w:sz w:val="20"/>
      <w:szCs w:val="20"/>
    </w:rPr>
  </w:style>
  <w:style w:type="character" w:styleId="Ti">
    <w:name w:val="ti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Arial" w:hAnsi="Arial" w:cs="Arial"/>
      <w:b/>
      <w:bCs/>
      <w:szCs w:val="1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ListBullet">
    <w:name w:val="List Bullet"/>
    <w:basedOn w:val="Normal"/>
    <w:qFormat/>
    <w:pPr>
      <w:spacing w:before="280" w:after="280"/>
    </w:pPr>
    <w:rPr/>
  </w:style>
  <w:style w:type="paragraph" w:styleId="ListContinue">
    <w:name w:val="List Continue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18:19:00Z</dcterms:created>
  <dc:creator>annaber</dc:creator>
  <dc:description/>
  <cp:keywords/>
  <dc:language>en-US</dc:language>
  <cp:lastModifiedBy> </cp:lastModifiedBy>
  <cp:lastPrinted>2010-11-12T11:40:00Z</cp:lastPrinted>
  <dcterms:modified xsi:type="dcterms:W3CDTF">2011-11-11T21:08:00Z</dcterms:modified>
  <cp:revision>4</cp:revision>
  <dc:subject/>
  <dc:title>Calcium/calmodulin-dependent kinase ID induces epithelial-mesenchymal transition in MF10A breast cell l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